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349" w:rsidRPr="002A1674" w:rsidRDefault="007B6349" w:rsidP="007B6349">
      <w:pPr>
        <w:spacing w:before="240"/>
        <w:rPr>
          <w:rFonts w:ascii="Times New Roman" w:eastAsia="Times New Roman" w:hAnsi="Times New Roman" w:cs="Times New Roman"/>
          <w:lang w:val="en-US"/>
        </w:rPr>
      </w:pPr>
      <w:r w:rsidRPr="002A1674">
        <w:rPr>
          <w:rFonts w:ascii="Times New Roman" w:eastAsia="Times New Roman" w:hAnsi="Times New Roman" w:cs="Times New Roman"/>
          <w:b/>
          <w:bCs/>
          <w:lang w:val="en-US"/>
        </w:rPr>
        <w:t>S2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Table</w:t>
      </w:r>
      <w:r w:rsidRPr="0035024B">
        <w:rPr>
          <w:rFonts w:ascii="Times New Roman" w:eastAsia="Times New Roman" w:hAnsi="Times New Roman" w:cs="Times New Roman"/>
          <w:lang w:val="en-US"/>
        </w:rPr>
        <w:t xml:space="preserve">. Association between </w:t>
      </w:r>
      <w:r w:rsidRPr="0035024B">
        <w:rPr>
          <w:rFonts w:ascii="Times New Roman" w:eastAsia="Times New Roman" w:hAnsi="Times New Roman" w:cs="Times New Roman"/>
          <w:i/>
          <w:lang w:val="en-US"/>
        </w:rPr>
        <w:t>KRAS</w:t>
      </w:r>
      <w:r w:rsidRPr="0035024B">
        <w:rPr>
          <w:rFonts w:ascii="Times New Roman" w:eastAsia="Times New Roman" w:hAnsi="Times New Roman" w:cs="Times New Roman"/>
          <w:lang w:val="en-US"/>
        </w:rPr>
        <w:t>-mutated exons and clinicopathological features.</w:t>
      </w:r>
    </w:p>
    <w:tbl>
      <w:tblPr>
        <w:tblpPr w:leftFromText="141" w:rightFromText="141" w:vertAnchor="text" w:horzAnchor="margin" w:tblpXSpec="center" w:tblpY="599"/>
        <w:tblW w:w="8890" w:type="dxa"/>
        <w:tblLayout w:type="fixed"/>
        <w:tblLook w:val="0400" w:firstRow="0" w:lastRow="0" w:firstColumn="0" w:lastColumn="0" w:noHBand="0" w:noVBand="1"/>
      </w:tblPr>
      <w:tblGrid>
        <w:gridCol w:w="2410"/>
        <w:gridCol w:w="1350"/>
        <w:gridCol w:w="1170"/>
        <w:gridCol w:w="1440"/>
        <w:gridCol w:w="900"/>
        <w:gridCol w:w="1620"/>
      </w:tblGrid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2A1674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A167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9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2760FE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2760F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KRA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7B6349" w:rsidRPr="00F85B98" w:rsidTr="002229CA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xon 2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198, 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xon 3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12,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xon 4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15, 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EF5197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F519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utated </w:t>
            </w:r>
            <w:r w:rsidRPr="00EF5197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KRAS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n=225)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ge, Media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5.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.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7.4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Gender (n=2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6 (48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 (33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2 (51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5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(66.7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umor site (n=1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ximal Col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 (30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2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8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tal Col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 (2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 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28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 (41.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37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42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istologic subtype (n=1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denocarcinom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0 (84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10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66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2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cinous carcinoma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 (12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33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gnet ring cell carcino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0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 (</w:t>
            </w:r>
            <w:proofErr w:type="gramEnd"/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istologic grade (n=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el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 (17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 (67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(7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66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 (15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33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linical stage (n=1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7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9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 (1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18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4 (78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72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(88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Metastasis site (n=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v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 (4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u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 (14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ver and lu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4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itone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ymph no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 (3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(5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7B6349" w:rsidRPr="00F85B98" w:rsidTr="002229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va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.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(2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B6349" w:rsidRPr="0035024B" w:rsidRDefault="007B6349" w:rsidP="002229CA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7B6349" w:rsidRPr="00F85B98" w:rsidTr="002229CA">
        <w:trPr>
          <w:trHeight w:val="30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*Significance threshold at p &lt;0.05.</w:t>
            </w:r>
          </w:p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B6349" w:rsidRPr="0035024B" w:rsidRDefault="007B6349" w:rsidP="002229CA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5024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</w:tbl>
    <w:p w:rsidR="0054269D" w:rsidRDefault="0054269D">
      <w:bookmarkStart w:id="0" w:name="_GoBack"/>
      <w:bookmarkEnd w:id="0"/>
    </w:p>
    <w:sectPr w:rsidR="005426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comments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0MzA1NDc0szQ0tzRU0lEKTi0uzszPAykwrAUAG7gktSwAAAA="/>
  </w:docVars>
  <w:rsids>
    <w:rsidRoot w:val="0054269D"/>
    <w:rsid w:val="002D7D54"/>
    <w:rsid w:val="0054269D"/>
    <w:rsid w:val="007B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29335"/>
  <w15:chartTrackingRefBased/>
  <w15:docId w15:val="{F0846385-7745-4D6A-A609-5F8CB1FD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9D"/>
    <w:pPr>
      <w:spacing w:line="480" w:lineRule="auto"/>
    </w:pPr>
    <w:rPr>
      <w:rFonts w:ascii="Calibri" w:eastAsia="Calibri" w:hAnsi="Calibri" w:cs="Calibri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Sanchez Ibarra</dc:creator>
  <cp:keywords/>
  <dc:description/>
  <cp:lastModifiedBy>Héctor Sanchez Ibarra</cp:lastModifiedBy>
  <cp:revision>2</cp:revision>
  <dcterms:created xsi:type="dcterms:W3CDTF">2020-01-31T16:10:00Z</dcterms:created>
  <dcterms:modified xsi:type="dcterms:W3CDTF">2020-01-31T16:10:00Z</dcterms:modified>
</cp:coreProperties>
</file>